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6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644"/>
        <w:gridCol w:w="644"/>
        <w:gridCol w:w="644"/>
        <w:gridCol w:w="644"/>
        <w:gridCol w:w="960"/>
        <w:gridCol w:w="900"/>
        <w:gridCol w:w="700"/>
        <w:gridCol w:w="700"/>
        <w:gridCol w:w="700"/>
        <w:gridCol w:w="700"/>
        <w:gridCol w:w="960"/>
        <w:gridCol w:w="900"/>
      </w:tblGrid>
      <w:tr w:rsidR="005C5A07" w:rsidRPr="005C5A07" w14:paraId="5085AEF5" w14:textId="77777777" w:rsidTr="005C5A07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456B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Even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F1EA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61E4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5766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A949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F6E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Q1-Q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F6BE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S1-S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B150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1F2E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0EBE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3936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8A36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Q1-Q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F8EF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S1-S2</w:t>
            </w:r>
          </w:p>
        </w:tc>
      </w:tr>
      <w:tr w:rsidR="005C5A07" w:rsidRPr="005C5A07" w14:paraId="006D2016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C772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1D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6,7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39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5F7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4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47F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C24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D47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F66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0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E75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EC6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634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E4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</w:tr>
      <w:tr w:rsidR="005C5A07" w:rsidRPr="005C5A07" w14:paraId="3B3E0561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8F81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4B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6,9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4AF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4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E9B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B32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B7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04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EC2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40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C3D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835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8CF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392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54</w:t>
            </w:r>
          </w:p>
        </w:tc>
      </w:tr>
      <w:tr w:rsidR="005C5A07" w:rsidRPr="005C5A07" w14:paraId="41935E4C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1D6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C1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0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849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6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4F9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7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A0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1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380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70E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29E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B19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F78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DCE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0C4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984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9</w:t>
            </w:r>
          </w:p>
        </w:tc>
      </w:tr>
      <w:tr w:rsidR="005C5A07" w:rsidRPr="005C5A07" w14:paraId="1E2C1162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568F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9AB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3,3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63F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6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220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F0F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F07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641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7B9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F52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DF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BE4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7DF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395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6</w:t>
            </w:r>
          </w:p>
        </w:tc>
      </w:tr>
      <w:tr w:rsidR="005C5A07" w:rsidRPr="005C5A07" w14:paraId="3A2317D8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8E5B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3E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4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ED1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7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777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0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614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D87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B70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508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217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AF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B9B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9F8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521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3</w:t>
            </w:r>
          </w:p>
        </w:tc>
      </w:tr>
      <w:tr w:rsidR="005C5A07" w:rsidRPr="005C5A07" w14:paraId="1D67A2F0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8B1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DD9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6,3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08E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7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5DD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6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D09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997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,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09F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65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537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0DB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485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3A5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552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2</w:t>
            </w:r>
          </w:p>
        </w:tc>
      </w:tr>
      <w:tr w:rsidR="005C5A07" w:rsidRPr="005C5A07" w14:paraId="260FED46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A3C3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29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2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E0F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0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71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259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149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9CF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D8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298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4D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C60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E0C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89B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3</w:t>
            </w:r>
          </w:p>
        </w:tc>
      </w:tr>
      <w:tr w:rsidR="005C5A07" w:rsidRPr="005C5A07" w14:paraId="3C361C5E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6E52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C1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4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2E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2FA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DA6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C55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AF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E1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11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5A0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CBF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1A1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261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3</w:t>
            </w:r>
          </w:p>
        </w:tc>
      </w:tr>
      <w:tr w:rsidR="005C5A07" w:rsidRPr="005C5A07" w14:paraId="4DBEFE6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1E17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5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06F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E4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6,8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4C3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F9E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F80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868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BC4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4,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52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03F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08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2E9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C25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25</w:t>
            </w:r>
          </w:p>
        </w:tc>
      </w:tr>
      <w:tr w:rsidR="005C5A07" w:rsidRPr="005C5A07" w14:paraId="2EF72408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1A4C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5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928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6,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125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3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8B5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9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929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1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142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F49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ED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528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A5C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F8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35A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6B8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4</w:t>
            </w:r>
          </w:p>
        </w:tc>
      </w:tr>
      <w:tr w:rsidR="005C5A07" w:rsidRPr="005C5A07" w14:paraId="314CF2A3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1D9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567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E66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EE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6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8E2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8F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E46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6F4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D13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EDB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3F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950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606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1</w:t>
            </w:r>
          </w:p>
        </w:tc>
      </w:tr>
      <w:tr w:rsidR="005C5A07" w:rsidRPr="005C5A07" w14:paraId="03E9FBBC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18ED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16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3,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361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4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3F9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184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7F1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80E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045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635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678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F7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B6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F8C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4</w:t>
            </w:r>
          </w:p>
        </w:tc>
      </w:tr>
      <w:tr w:rsidR="005C5A07" w:rsidRPr="005C5A07" w14:paraId="02124F08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FE1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907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6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16B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58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6D0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1,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C22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F73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BA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5B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4D8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B0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F51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975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9</w:t>
            </w:r>
          </w:p>
        </w:tc>
      </w:tr>
      <w:tr w:rsidR="005C5A07" w:rsidRPr="005C5A07" w14:paraId="30907469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8D66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2AF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7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D5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225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571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1,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49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06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290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BAD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FC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2CF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87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B2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9</w:t>
            </w:r>
          </w:p>
        </w:tc>
      </w:tr>
      <w:tr w:rsidR="005C5A07" w:rsidRPr="005C5A07" w14:paraId="18C46325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A2AF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D2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6,9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FBB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3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4E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FCA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63B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7E6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DF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4AD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398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C4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044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1BB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5</w:t>
            </w:r>
          </w:p>
        </w:tc>
      </w:tr>
      <w:tr w:rsidR="005C5A07" w:rsidRPr="005C5A07" w14:paraId="141C9BDF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300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344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4,4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B40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21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2A2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,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A1B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,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906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707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910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972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5BA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2B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8BE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</w:t>
            </w:r>
          </w:p>
        </w:tc>
      </w:tr>
      <w:tr w:rsidR="005C5A07" w:rsidRPr="005C5A07" w14:paraId="7212C81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7F06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C7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4,3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976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2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567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91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45D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ED9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CBA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24B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E9F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358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F1A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A3E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4</w:t>
            </w:r>
          </w:p>
        </w:tc>
      </w:tr>
      <w:tr w:rsidR="005C5A07" w:rsidRPr="005C5A07" w14:paraId="57F181A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AE6F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CC3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2,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9E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63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2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4CB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15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117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469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F85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D18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8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184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861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8EA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49</w:t>
            </w:r>
          </w:p>
        </w:tc>
      </w:tr>
      <w:tr w:rsidR="005C5A07" w:rsidRPr="005C5A07" w14:paraId="66988357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518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4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D04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7,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458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5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0AF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1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9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422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8B5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78E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208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141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694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2F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00E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1</w:t>
            </w:r>
          </w:p>
        </w:tc>
      </w:tr>
      <w:tr w:rsidR="005C5A07" w:rsidRPr="005C5A07" w14:paraId="1355E7E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8503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4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86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1,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2CF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1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DC6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C2C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F95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EB7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A15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B5D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B3A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FBB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54F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FA6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7</w:t>
            </w:r>
          </w:p>
        </w:tc>
      </w:tr>
      <w:tr w:rsidR="005C5A07" w:rsidRPr="005C5A07" w14:paraId="509C270D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C375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511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9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EDA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7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AA5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6AB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F7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589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B34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B8D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A96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102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BC8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536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7</w:t>
            </w:r>
          </w:p>
        </w:tc>
      </w:tr>
      <w:tr w:rsidR="005C5A07" w:rsidRPr="005C5A07" w14:paraId="499243DA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0401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4B8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8,6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6C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931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028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47D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AE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775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48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042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E8B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962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83E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7</w:t>
            </w:r>
          </w:p>
        </w:tc>
      </w:tr>
      <w:tr w:rsidR="005C5A07" w:rsidRPr="005C5A07" w14:paraId="792351F6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D85E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3D4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9,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B04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0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35D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57F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76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0D8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E7E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C1F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F9C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C3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F69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0F4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2</w:t>
            </w:r>
          </w:p>
        </w:tc>
      </w:tr>
      <w:tr w:rsidR="005C5A07" w:rsidRPr="005C5A07" w14:paraId="6E4D5CBA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40AD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25D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3,2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29D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3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CF9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6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F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EB1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6,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981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95E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CB6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44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352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FA5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18B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6</w:t>
            </w:r>
          </w:p>
        </w:tc>
      </w:tr>
      <w:tr w:rsidR="005C5A07" w:rsidRPr="005C5A07" w14:paraId="42C6000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3E96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D37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0,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C7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ACA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1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149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5B2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764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5C5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2C7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367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C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8A4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E73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2</w:t>
            </w:r>
          </w:p>
        </w:tc>
      </w:tr>
      <w:tr w:rsidR="005C5A07" w:rsidRPr="005C5A07" w14:paraId="09AF16F1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82A7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1B6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7,2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3D5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1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DA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8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129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594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1A3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9,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40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932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E5C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0BD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BC3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FD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48</w:t>
            </w:r>
          </w:p>
        </w:tc>
      </w:tr>
      <w:tr w:rsidR="005C5A07" w:rsidRPr="005C5A07" w14:paraId="75F66C74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CFDA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AF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9,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D12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3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30F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7C7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2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1AC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2E1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EE7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E5C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02A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2C2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1D6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8DF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</w:tr>
      <w:tr w:rsidR="005C5A07" w:rsidRPr="005C5A07" w14:paraId="0B43EAF1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A6BD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593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5,8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0B9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9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93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5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861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7,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495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530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8,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BA2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D00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40B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822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8A7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690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5</w:t>
            </w:r>
          </w:p>
        </w:tc>
      </w:tr>
      <w:tr w:rsidR="005C5A07" w:rsidRPr="005C5A07" w14:paraId="6B4E10AA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D845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8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BC2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9,2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5CB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7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C0E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2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4C3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0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C1E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5,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DEB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,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EE9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9A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706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D42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249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D76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8</w:t>
            </w:r>
          </w:p>
        </w:tc>
      </w:tr>
      <w:tr w:rsidR="005C5A07" w:rsidRPr="005C5A07" w14:paraId="62D1E9F9" w14:textId="77777777" w:rsidTr="005C5A07">
        <w:trPr>
          <w:trHeight w:val="28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012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8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C52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42,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83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4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ECA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ADC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413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F03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6DA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8D8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792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643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9CA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9AD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3</w:t>
            </w:r>
          </w:p>
        </w:tc>
      </w:tr>
    </w:tbl>
    <w:p w14:paraId="243B5719" w14:textId="6C8D866B" w:rsidR="005C5A07" w:rsidRDefault="005C5A07">
      <w:pPr>
        <w:rPr>
          <w:rFonts w:cstheme="minorHAnsi"/>
          <w:lang w:val="en-US"/>
        </w:rPr>
      </w:pPr>
      <w:r w:rsidRPr="00DD3BC0">
        <w:rPr>
          <w:rFonts w:cstheme="minorHAnsi"/>
          <w:b/>
          <w:lang w:val="en-US"/>
        </w:rPr>
        <w:t>Table 1</w:t>
      </w:r>
      <w:r w:rsidRPr="00DD3BC0">
        <w:rPr>
          <w:rFonts w:cstheme="minorHAnsi"/>
          <w:lang w:val="en-US"/>
        </w:rPr>
        <w:t>: Birth quarter distributions for the first quarter (Q1) and the last quarter (Q4) of the year considering performance deciles 1 (L1) and 10 (L10) at 13</w:t>
      </w:r>
    </w:p>
    <w:p w14:paraId="0C6AA6F8" w14:textId="77777777" w:rsidR="005C5A07" w:rsidRDefault="005C5A0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W w:w="1196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644"/>
        <w:gridCol w:w="644"/>
        <w:gridCol w:w="644"/>
        <w:gridCol w:w="644"/>
        <w:gridCol w:w="960"/>
        <w:gridCol w:w="920"/>
        <w:gridCol w:w="700"/>
        <w:gridCol w:w="700"/>
        <w:gridCol w:w="700"/>
        <w:gridCol w:w="700"/>
        <w:gridCol w:w="960"/>
        <w:gridCol w:w="920"/>
      </w:tblGrid>
      <w:tr w:rsidR="005C5A07" w:rsidRPr="005C5A07" w14:paraId="1DF7706A" w14:textId="77777777" w:rsidTr="005C5A07">
        <w:trPr>
          <w:trHeight w:val="28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CCF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Event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8A2D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DD68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9867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750C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 Q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07BB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Q1-Q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5784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S1-S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40D7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4270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7D5B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EE84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L10 Q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0B5A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Q1-Q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6DE3" w14:textId="77777777" w:rsidR="005C5A07" w:rsidRPr="005C5A07" w:rsidRDefault="005C5A07" w:rsidP="005C5A0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OR S1-S2</w:t>
            </w:r>
          </w:p>
        </w:tc>
      </w:tr>
      <w:tr w:rsidR="005C5A07" w:rsidRPr="005C5A07" w14:paraId="29D31B9C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8E8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C12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7,9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AD7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B16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1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A4D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00A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E3E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071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6A0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474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C26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82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5BE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</w:t>
            </w:r>
          </w:p>
        </w:tc>
      </w:tr>
      <w:tr w:rsidR="005C5A07" w:rsidRPr="005C5A07" w14:paraId="1BA07B09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0B16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158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3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6B6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576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0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726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745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294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918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219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87A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D7C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87D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424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</w:t>
            </w:r>
          </w:p>
        </w:tc>
      </w:tr>
      <w:tr w:rsidR="005C5A07" w:rsidRPr="005C5A07" w14:paraId="5212E84A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D3CB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168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BF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5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8F5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C5D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A80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66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E7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06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E5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7AE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E2A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644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</w:tr>
      <w:tr w:rsidR="005C5A07" w:rsidRPr="005C5A07" w14:paraId="37416F87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449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0E7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05D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4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5F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3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076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86A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E5B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CC5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E3D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FFF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E9F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9CE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056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7</w:t>
            </w:r>
          </w:p>
        </w:tc>
      </w:tr>
      <w:tr w:rsidR="005C5A07" w:rsidRPr="005C5A07" w14:paraId="1585691C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547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9C4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3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D5A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AE7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6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27A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8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54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7DD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B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5EE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5FF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77D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646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3</w:t>
            </w:r>
          </w:p>
        </w:tc>
      </w:tr>
      <w:tr w:rsidR="005C5A07" w:rsidRPr="005C5A07" w14:paraId="5D0506CF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8A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BC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D0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B6C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4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1C3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4,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983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4F5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97A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6EA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009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5C2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051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96E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6</w:t>
            </w:r>
          </w:p>
        </w:tc>
      </w:tr>
      <w:tr w:rsidR="005C5A07" w:rsidRPr="005C5A07" w14:paraId="657073DB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21B8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669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9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558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C4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2B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81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98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40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27E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15D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F78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E94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30D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4</w:t>
            </w:r>
          </w:p>
        </w:tc>
      </w:tr>
      <w:tr w:rsidR="005C5A07" w:rsidRPr="005C5A07" w14:paraId="68DC2265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8AE7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0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7A7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EF3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5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99E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8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D7A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3BD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86C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CB9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984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89E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4B2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975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E63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2</w:t>
            </w:r>
          </w:p>
        </w:tc>
      </w:tr>
      <w:tr w:rsidR="005C5A07" w:rsidRPr="005C5A07" w14:paraId="656AC072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5DCC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5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448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050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8F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468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4AD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CA9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A3F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,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C3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1F6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719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3FB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25C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8</w:t>
            </w:r>
          </w:p>
        </w:tc>
      </w:tr>
      <w:tr w:rsidR="005C5A07" w:rsidRPr="005C5A07" w14:paraId="7EBF44E8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B30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15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F2D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8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AB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67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C8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47C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B9A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B22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7F7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3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4F2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4C6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D3B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6</w:t>
            </w:r>
          </w:p>
        </w:tc>
      </w:tr>
      <w:tr w:rsidR="005C5A07" w:rsidRPr="005C5A07" w14:paraId="2B27402F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D48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F68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5,2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0B1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ECE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5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B7D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010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430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9F0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21E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D01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0AA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BB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E3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</w:tr>
      <w:tr w:rsidR="005C5A07" w:rsidRPr="005C5A07" w14:paraId="113C2FAB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1A8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68A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4,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CBC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382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672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796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0E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14F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754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7F4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BA6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E5F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2C0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2</w:t>
            </w:r>
          </w:p>
        </w:tc>
      </w:tr>
      <w:tr w:rsidR="005C5A07" w:rsidRPr="005C5A07" w14:paraId="5A9DCF87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7309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F7C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B9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C6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47D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AF1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F6D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F03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651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DC4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19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AD2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B49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4</w:t>
            </w:r>
          </w:p>
        </w:tc>
      </w:tr>
      <w:tr w:rsidR="005C5A07" w:rsidRPr="005C5A07" w14:paraId="7FFADC5E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585D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DE5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76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DF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9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5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E2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382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196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BFA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B38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028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EA9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5C2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42</w:t>
            </w:r>
          </w:p>
        </w:tc>
      </w:tr>
      <w:tr w:rsidR="005C5A07" w:rsidRPr="005C5A07" w14:paraId="525F2C74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F5B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E5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AF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78D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2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33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BDE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0ED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5CF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3EE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0A1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5E0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3EA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A68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</w:tr>
      <w:tr w:rsidR="005C5A07" w:rsidRPr="005C5A07" w14:paraId="1ACA214B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4192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594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C1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857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8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AED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4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906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838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B02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A76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EF1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029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843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014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6</w:t>
            </w:r>
          </w:p>
        </w:tc>
      </w:tr>
      <w:tr w:rsidR="005C5A07" w:rsidRPr="005C5A07" w14:paraId="1949B0E9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F0B8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9E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53C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F05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787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599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755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38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55A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DE5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F20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517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AC6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8</w:t>
            </w:r>
          </w:p>
        </w:tc>
      </w:tr>
      <w:tr w:rsidR="005C5A07" w:rsidRPr="005C5A07" w14:paraId="17B61A6E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8FEB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20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09D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3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F39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3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BF1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8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FFD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918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FCE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E6D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932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74C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4F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5D8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10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2</w:t>
            </w:r>
          </w:p>
        </w:tc>
      </w:tr>
      <w:tr w:rsidR="005C5A07" w:rsidRPr="005C5A07" w14:paraId="6807772F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9C1E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4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008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6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9F9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A46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6FF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1B5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813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060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04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D27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8C3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7B3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C74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3</w:t>
            </w:r>
          </w:p>
        </w:tc>
      </w:tr>
      <w:tr w:rsidR="005C5A07" w:rsidRPr="005C5A07" w14:paraId="52B2403C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2D1B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4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EE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2A5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6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DA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4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5FE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A17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506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7B6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A99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957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E18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B01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110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</w:tr>
      <w:tr w:rsidR="005C5A07" w:rsidRPr="005C5A07" w14:paraId="2BD7FF9D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14B7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reast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7EE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5,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511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9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D20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202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D5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218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C18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ADA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010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74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76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45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32</w:t>
            </w:r>
          </w:p>
        </w:tc>
      </w:tr>
      <w:tr w:rsidR="005C5A07" w:rsidRPr="005C5A07" w14:paraId="3510560B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FCFC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reast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05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4,1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E9C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7C5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E1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8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C3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A42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68E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565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BA0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5CC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22C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CFA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6</w:t>
            </w:r>
          </w:p>
        </w:tc>
      </w:tr>
      <w:tr w:rsidR="005C5A07" w:rsidRPr="005C5A07" w14:paraId="577587D2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C10E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ackstrok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6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1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613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998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914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191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B8C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D5A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515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6E9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3CF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0DC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049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7</w:t>
            </w:r>
          </w:p>
        </w:tc>
      </w:tr>
      <w:tr w:rsidR="005C5A07" w:rsidRPr="005C5A07" w14:paraId="1741502C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5CE7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ackstrok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ED0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3,9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CB1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0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E4A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1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178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5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9FD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00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F95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7CC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005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55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F82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67B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6</w:t>
            </w:r>
          </w:p>
        </w:tc>
      </w:tr>
      <w:tr w:rsidR="005C5A07" w:rsidRPr="005C5A07" w14:paraId="7D247949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564A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38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5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F01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2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96E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679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40B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0C1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C6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E99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0A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928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64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2AB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7</w:t>
            </w:r>
          </w:p>
        </w:tc>
      </w:tr>
      <w:tr w:rsidR="005C5A07" w:rsidRPr="005C5A07" w14:paraId="4396E152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E38C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5FC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4,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11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9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DE1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1,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CE3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51D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B03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,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206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AA9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6C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9F1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706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FB1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</w:t>
            </w:r>
          </w:p>
        </w:tc>
      </w:tr>
      <w:tr w:rsidR="005C5A07" w:rsidRPr="005C5A07" w14:paraId="01A3A3FD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EEB8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utterfly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B9D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8BB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4CD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A28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487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E50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4729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A3A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4A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9D2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50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1984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08</w:t>
            </w:r>
          </w:p>
        </w:tc>
      </w:tr>
      <w:tr w:rsidR="005C5A07" w:rsidRPr="005C5A07" w14:paraId="4BFA3AB6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DBE0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50m Butterfly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1EB5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7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CE3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0,6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B9E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3,6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5C9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3,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AA8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D42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F26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3A42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B6B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61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739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EC1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1</w:t>
            </w:r>
          </w:p>
        </w:tc>
      </w:tr>
      <w:tr w:rsidR="005C5A07" w:rsidRPr="005C5A07" w14:paraId="42CBC903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47D6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800m Freestyle - fe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AFE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6F4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9,7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189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,5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527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7,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718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266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,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DECA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840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0C88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8BD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2,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13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F0F6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7</w:t>
            </w:r>
          </w:p>
        </w:tc>
      </w:tr>
      <w:tr w:rsidR="005C5A07" w:rsidRPr="005C5A07" w14:paraId="5F76101C" w14:textId="77777777" w:rsidTr="005C5A07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420C" w14:textId="77777777" w:rsidR="005C5A07" w:rsidRPr="005C5A07" w:rsidRDefault="005C5A07" w:rsidP="005C5A0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800m Freestyle - mal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848D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7,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E5E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4,3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5A43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8,2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99C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9,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2E2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47B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,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244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16,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ADD7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31,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BAFE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6,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6A5B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25,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F4DC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608F" w14:textId="77777777" w:rsidR="005C5A07" w:rsidRPr="005C5A07" w:rsidRDefault="005C5A07" w:rsidP="005C5A0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5C5A07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0,86</w:t>
            </w:r>
          </w:p>
        </w:tc>
      </w:tr>
    </w:tbl>
    <w:p w14:paraId="30EE3CA8" w14:textId="327E9533" w:rsidR="005C5A07" w:rsidRDefault="005C5A07" w:rsidP="005C5A07">
      <w:pPr>
        <w:rPr>
          <w:rFonts w:cstheme="minorHAnsi"/>
          <w:lang w:val="en-US"/>
        </w:rPr>
      </w:pPr>
      <w:r w:rsidRPr="00DD3BC0">
        <w:rPr>
          <w:rFonts w:cstheme="minorHAnsi"/>
          <w:b/>
          <w:lang w:val="en-US"/>
        </w:rPr>
        <w:t xml:space="preserve">Table </w:t>
      </w:r>
      <w:r>
        <w:rPr>
          <w:rFonts w:cstheme="minorHAnsi"/>
          <w:b/>
          <w:lang w:val="en-US"/>
        </w:rPr>
        <w:t>2</w:t>
      </w:r>
      <w:r w:rsidRPr="00DD3BC0">
        <w:rPr>
          <w:rFonts w:cstheme="minorHAnsi"/>
          <w:lang w:val="en-US"/>
        </w:rPr>
        <w:t>: Birth quarter distributions for the first quarter (Q1) and the last quarter (Q4) of the year considering performance deciles 1 (L1) and 10 (L10) at 1</w:t>
      </w:r>
      <w:r>
        <w:rPr>
          <w:rFonts w:cstheme="minorHAnsi"/>
          <w:lang w:val="en-US"/>
        </w:rPr>
        <w:t>7</w:t>
      </w:r>
    </w:p>
    <w:p w14:paraId="03B908A6" w14:textId="77777777" w:rsidR="007C7DE6" w:rsidRDefault="007C7DE6"/>
    <w:sectPr w:rsidR="007C7DE6" w:rsidSect="005C5A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5A07"/>
    <w:rsid w:val="0019277B"/>
    <w:rsid w:val="003C273B"/>
    <w:rsid w:val="005C5A07"/>
    <w:rsid w:val="006E3B63"/>
    <w:rsid w:val="00703B99"/>
    <w:rsid w:val="007C7DE6"/>
    <w:rsid w:val="00AF6910"/>
    <w:rsid w:val="00C1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BD1EB"/>
  <w15:chartTrackingRefBased/>
  <w15:docId w15:val="{FB1C5B8C-64AC-49A5-B74A-78128CB8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C5A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5A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5A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C5A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C5A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C5A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C5A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C5A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C5A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5A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C5A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C5A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C5A0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C5A0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C5A0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C5A0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C5A0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C5A0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C5A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C5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5A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C5A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C5A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C5A0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C5A0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C5A0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C5A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C5A0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C5A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2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2EBB2-1F91-4B43-8960-A09669CB3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IFERNAND</dc:creator>
  <cp:keywords/>
  <dc:description/>
  <cp:lastModifiedBy>Audrey Difernand</cp:lastModifiedBy>
  <cp:revision>2</cp:revision>
  <dcterms:created xsi:type="dcterms:W3CDTF">2024-12-30T01:52:00Z</dcterms:created>
  <dcterms:modified xsi:type="dcterms:W3CDTF">2024-12-30T02:02:00Z</dcterms:modified>
</cp:coreProperties>
</file>